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DA2B5" w14:textId="25ABAF97" w:rsidR="00F7410C" w:rsidRPr="007F4271" w:rsidRDefault="00B67190">
      <w:pPr>
        <w:rPr>
          <w:u w:val="single"/>
        </w:rPr>
      </w:pPr>
      <w:r w:rsidRPr="007F4271">
        <w:rPr>
          <w:u w:val="single"/>
        </w:rPr>
        <w:t xml:space="preserve">Appendices </w:t>
      </w:r>
    </w:p>
    <w:p w14:paraId="1C29C540" w14:textId="77777777" w:rsidR="00B67190" w:rsidRDefault="00B67190"/>
    <w:tbl>
      <w:tblPr>
        <w:tblStyle w:val="TableGrid"/>
        <w:tblW w:w="10774" w:type="dxa"/>
        <w:tblInd w:w="-856" w:type="dxa"/>
        <w:tblLook w:val="04A0" w:firstRow="1" w:lastRow="0" w:firstColumn="1" w:lastColumn="0" w:noHBand="0" w:noVBand="1"/>
      </w:tblPr>
      <w:tblGrid>
        <w:gridCol w:w="1606"/>
        <w:gridCol w:w="9168"/>
      </w:tblGrid>
      <w:tr w:rsidR="009A75AB" w14:paraId="22D4D66D" w14:textId="77777777" w:rsidTr="007F4271">
        <w:tc>
          <w:tcPr>
            <w:tcW w:w="851" w:type="dxa"/>
            <w:shd w:val="clear" w:color="auto" w:fill="D9D9D9" w:themeFill="background1" w:themeFillShade="D9"/>
          </w:tcPr>
          <w:p w14:paraId="4E184051" w14:textId="06BFC186" w:rsidR="009A75AB" w:rsidRPr="007F4271" w:rsidRDefault="009A75AB">
            <w:pPr>
              <w:rPr>
                <w:b/>
                <w:bCs/>
              </w:rPr>
            </w:pPr>
            <w:r w:rsidRPr="007F4271">
              <w:rPr>
                <w:b/>
                <w:bCs/>
              </w:rPr>
              <w:t>Database</w:t>
            </w:r>
          </w:p>
        </w:tc>
        <w:tc>
          <w:tcPr>
            <w:tcW w:w="9923" w:type="dxa"/>
            <w:shd w:val="clear" w:color="auto" w:fill="D9D9D9" w:themeFill="background1" w:themeFillShade="D9"/>
          </w:tcPr>
          <w:p w14:paraId="13684968" w14:textId="5889D0F1" w:rsidR="009A75AB" w:rsidRPr="007F4271" w:rsidRDefault="009A75AB">
            <w:pPr>
              <w:rPr>
                <w:b/>
                <w:bCs/>
              </w:rPr>
            </w:pPr>
            <w:r w:rsidRPr="007F4271">
              <w:rPr>
                <w:b/>
                <w:bCs/>
              </w:rPr>
              <w:t>Searches</w:t>
            </w:r>
          </w:p>
        </w:tc>
      </w:tr>
      <w:tr w:rsidR="009A75AB" w14:paraId="455CF8FE" w14:textId="77777777" w:rsidTr="007F4271">
        <w:tc>
          <w:tcPr>
            <w:tcW w:w="851" w:type="dxa"/>
          </w:tcPr>
          <w:p w14:paraId="5A32DD8D" w14:textId="19D42F01" w:rsidR="009A75AB" w:rsidRDefault="009A75AB">
            <w:r>
              <w:t>Medline</w:t>
            </w:r>
            <w:r w:rsidR="007F4271">
              <w:t xml:space="preserve"> (Appendix 1)</w:t>
            </w:r>
          </w:p>
        </w:tc>
        <w:tc>
          <w:tcPr>
            <w:tcW w:w="9923" w:type="dxa"/>
          </w:tcPr>
          <w:p w14:paraId="65CEC6F3" w14:textId="77777777" w:rsidR="009A75AB" w:rsidRDefault="009A75AB" w:rsidP="009A75AB">
            <w:pPr>
              <w:pStyle w:val="ListParagraph"/>
              <w:numPr>
                <w:ilvl w:val="0"/>
                <w:numId w:val="1"/>
              </w:numPr>
            </w:pPr>
            <w:r>
              <w:t>Symptom Assessment/</w:t>
            </w:r>
          </w:p>
          <w:p w14:paraId="7918ABB5" w14:textId="77777777" w:rsidR="009A75AB" w:rsidRDefault="009A75AB" w:rsidP="009A75AB">
            <w:pPr>
              <w:pStyle w:val="ListParagraph"/>
              <w:numPr>
                <w:ilvl w:val="0"/>
                <w:numId w:val="1"/>
              </w:numPr>
            </w:pPr>
            <w:r>
              <w:t>(symptom* r indicator*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ab,kf</w:t>
            </w:r>
            <w:proofErr w:type="spellEnd"/>
            <w:r>
              <w:t>.</w:t>
            </w:r>
          </w:p>
          <w:p w14:paraId="45E001D4" w14:textId="77777777" w:rsidR="009A75AB" w:rsidRDefault="009A75AB" w:rsidP="009A75AB">
            <w:pPr>
              <w:pStyle w:val="ListParagraph"/>
              <w:numPr>
                <w:ilvl w:val="0"/>
                <w:numId w:val="1"/>
              </w:numPr>
            </w:pPr>
            <w:r>
              <w:t>(fatigue or pain* or quality of life or trip* or clumsiness* or clumsy or endurance or hypermobile or hypermobility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ab,kf</w:t>
            </w:r>
            <w:proofErr w:type="spellEnd"/>
            <w:r>
              <w:t>.</w:t>
            </w:r>
          </w:p>
          <w:p w14:paraId="549B1325" w14:textId="77777777" w:rsidR="009A75AB" w:rsidRDefault="009A75AB" w:rsidP="009A75AB">
            <w:pPr>
              <w:pStyle w:val="ListParagraph"/>
              <w:numPr>
                <w:ilvl w:val="0"/>
                <w:numId w:val="1"/>
              </w:numPr>
            </w:pPr>
            <w:r>
              <w:t>1 or 2 or 3</w:t>
            </w:r>
          </w:p>
          <w:p w14:paraId="374D7D53" w14:textId="77777777" w:rsidR="009A75AB" w:rsidRDefault="009A75AB" w:rsidP="009A75AB">
            <w:pPr>
              <w:pStyle w:val="ListParagraph"/>
              <w:numPr>
                <w:ilvl w:val="0"/>
                <w:numId w:val="1"/>
              </w:numPr>
            </w:pPr>
            <w:r>
              <w:t>Flatfoot/</w:t>
            </w:r>
          </w:p>
          <w:p w14:paraId="11795D04" w14:textId="77777777" w:rsidR="009A75AB" w:rsidRDefault="009A75AB" w:rsidP="009A75AB">
            <w:pPr>
              <w:pStyle w:val="ListParagraph"/>
              <w:numPr>
                <w:ilvl w:val="0"/>
                <w:numId w:val="1"/>
              </w:numPr>
            </w:pPr>
            <w:r>
              <w:t>Flexible flatfoot.mp.</w:t>
            </w:r>
          </w:p>
          <w:p w14:paraId="4394D0E3" w14:textId="77777777" w:rsidR="009A75AB" w:rsidRDefault="009A75AB" w:rsidP="009A75AB">
            <w:pPr>
              <w:pStyle w:val="ListParagraph"/>
              <w:numPr>
                <w:ilvl w:val="0"/>
                <w:numId w:val="1"/>
              </w:numPr>
            </w:pPr>
            <w:r>
              <w:t xml:space="preserve">(flat foot or flatfoot or flat feet or flatfeet or flexible flatfoot or flexible flatfeet or flexible flat foot or flexible flat feet or pes planus or pes </w:t>
            </w:r>
            <w:proofErr w:type="spellStart"/>
            <w:r>
              <w:t>planovalgus</w:t>
            </w:r>
            <w:proofErr w:type="spellEnd"/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ab,kf</w:t>
            </w:r>
            <w:proofErr w:type="spellEnd"/>
            <w:r>
              <w:t>.</w:t>
            </w:r>
          </w:p>
          <w:p w14:paraId="5C8D2F9F" w14:textId="77777777" w:rsidR="009A75AB" w:rsidRDefault="009A75AB" w:rsidP="009A75AB">
            <w:pPr>
              <w:pStyle w:val="ListParagraph"/>
              <w:numPr>
                <w:ilvl w:val="0"/>
                <w:numId w:val="1"/>
              </w:numPr>
            </w:pPr>
            <w:r>
              <w:t>5 or 6 or 7</w:t>
            </w:r>
          </w:p>
          <w:p w14:paraId="2607A23E" w14:textId="77777777" w:rsidR="009A75AB" w:rsidRDefault="009A75AB" w:rsidP="009A75AB">
            <w:pPr>
              <w:pStyle w:val="ListParagraph"/>
              <w:numPr>
                <w:ilvl w:val="0"/>
                <w:numId w:val="1"/>
              </w:numPr>
            </w:pPr>
            <w:r>
              <w:t>Child/</w:t>
            </w:r>
          </w:p>
          <w:p w14:paraId="0381554C" w14:textId="77777777" w:rsidR="009A75AB" w:rsidRDefault="009A75AB" w:rsidP="009A75AB">
            <w:pPr>
              <w:pStyle w:val="ListParagraph"/>
              <w:numPr>
                <w:ilvl w:val="0"/>
                <w:numId w:val="1"/>
              </w:numPr>
            </w:pPr>
            <w:r>
              <w:t>Adolescent/</w:t>
            </w:r>
          </w:p>
          <w:p w14:paraId="5E4B04EA" w14:textId="77777777" w:rsidR="009A75AB" w:rsidRDefault="009A75AB" w:rsidP="009A75AB">
            <w:pPr>
              <w:pStyle w:val="ListParagraph"/>
              <w:numPr>
                <w:ilvl w:val="0"/>
                <w:numId w:val="1"/>
              </w:numPr>
            </w:pPr>
            <w:r>
              <w:t xml:space="preserve">(child* or newborn* or infant* or neonate* or baby or babies or toddler* or preschool child* or adolescent* or teen* or juvenile* or youth* or minor or paediatric* or </w:t>
            </w:r>
            <w:proofErr w:type="spellStart"/>
            <w:r>
              <w:t>pediatric</w:t>
            </w:r>
            <w:proofErr w:type="spellEnd"/>
            <w:r>
              <w:t>*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ab,kf</w:t>
            </w:r>
            <w:proofErr w:type="spellEnd"/>
            <w:r>
              <w:t>.</w:t>
            </w:r>
          </w:p>
          <w:p w14:paraId="0722C6FD" w14:textId="77777777" w:rsidR="009A75AB" w:rsidRDefault="009A75AB" w:rsidP="009A75AB">
            <w:pPr>
              <w:pStyle w:val="ListParagraph"/>
              <w:numPr>
                <w:ilvl w:val="0"/>
                <w:numId w:val="1"/>
              </w:numPr>
            </w:pPr>
            <w:r>
              <w:t>9 or 10 or 11</w:t>
            </w:r>
          </w:p>
          <w:p w14:paraId="4ED6C8E8" w14:textId="77777777" w:rsidR="009A75AB" w:rsidRDefault="009A75AB" w:rsidP="009A75AB">
            <w:pPr>
              <w:pStyle w:val="ListParagraph"/>
              <w:numPr>
                <w:ilvl w:val="0"/>
                <w:numId w:val="1"/>
              </w:numPr>
            </w:pPr>
            <w:r>
              <w:t>4 and 8 and 12</w:t>
            </w:r>
          </w:p>
          <w:p w14:paraId="6C6A4EC6" w14:textId="11F21ACD" w:rsidR="009A75AB" w:rsidRDefault="009A75AB" w:rsidP="009A75AB">
            <w:pPr>
              <w:pStyle w:val="ListParagraph"/>
              <w:numPr>
                <w:ilvl w:val="0"/>
                <w:numId w:val="1"/>
              </w:numPr>
            </w:pPr>
            <w:r>
              <w:t>Limit 13 to (English language and humans)</w:t>
            </w:r>
          </w:p>
        </w:tc>
      </w:tr>
      <w:tr w:rsidR="009A75AB" w14:paraId="1097076C" w14:textId="77777777" w:rsidTr="007F4271">
        <w:tc>
          <w:tcPr>
            <w:tcW w:w="851" w:type="dxa"/>
          </w:tcPr>
          <w:p w14:paraId="1AC8F3E1" w14:textId="5E69031B" w:rsidR="009A75AB" w:rsidRDefault="009A75AB">
            <w:proofErr w:type="spellStart"/>
            <w:r>
              <w:t>Emcare</w:t>
            </w:r>
            <w:proofErr w:type="spellEnd"/>
            <w:r w:rsidR="007F4271">
              <w:t xml:space="preserve"> (Appendix 3)</w:t>
            </w:r>
          </w:p>
        </w:tc>
        <w:tc>
          <w:tcPr>
            <w:tcW w:w="9923" w:type="dxa"/>
          </w:tcPr>
          <w:p w14:paraId="22CD2D6C" w14:textId="77777777" w:rsidR="009A75AB" w:rsidRDefault="009A75AB" w:rsidP="009A75AB">
            <w:pPr>
              <w:pStyle w:val="ListParagraph"/>
              <w:numPr>
                <w:ilvl w:val="0"/>
                <w:numId w:val="2"/>
              </w:numPr>
            </w:pPr>
            <w:r>
              <w:t>Symptom Assessment/</w:t>
            </w:r>
          </w:p>
          <w:p w14:paraId="34544E85" w14:textId="77777777" w:rsidR="009A75AB" w:rsidRDefault="009A75AB" w:rsidP="009A75AB">
            <w:pPr>
              <w:pStyle w:val="ListParagraph"/>
              <w:numPr>
                <w:ilvl w:val="0"/>
                <w:numId w:val="2"/>
              </w:numPr>
            </w:pPr>
            <w:r>
              <w:t>(symptom* r indicator*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ab,kf</w:t>
            </w:r>
            <w:proofErr w:type="spellEnd"/>
            <w:r>
              <w:t>.</w:t>
            </w:r>
          </w:p>
          <w:p w14:paraId="21550655" w14:textId="77777777" w:rsidR="009A75AB" w:rsidRDefault="009A75AB" w:rsidP="009A75AB">
            <w:pPr>
              <w:pStyle w:val="ListParagraph"/>
              <w:numPr>
                <w:ilvl w:val="0"/>
                <w:numId w:val="2"/>
              </w:numPr>
            </w:pPr>
            <w:r>
              <w:t>(fatigue or pain* or quality of life or trip* or clumsiness* or clumsy or endurance or hypermobile or hypermobility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ab,kf</w:t>
            </w:r>
            <w:proofErr w:type="spellEnd"/>
            <w:r>
              <w:t>.</w:t>
            </w:r>
          </w:p>
          <w:p w14:paraId="55E09F54" w14:textId="77777777" w:rsidR="009A75AB" w:rsidRDefault="009A75AB" w:rsidP="009A75AB">
            <w:pPr>
              <w:pStyle w:val="ListParagraph"/>
              <w:numPr>
                <w:ilvl w:val="0"/>
                <w:numId w:val="2"/>
              </w:numPr>
            </w:pPr>
            <w:r>
              <w:t>1 or 2 or 3</w:t>
            </w:r>
          </w:p>
          <w:p w14:paraId="254D390D" w14:textId="77777777" w:rsidR="009A75AB" w:rsidRDefault="009A75AB" w:rsidP="009A75AB">
            <w:pPr>
              <w:pStyle w:val="ListParagraph"/>
              <w:numPr>
                <w:ilvl w:val="0"/>
                <w:numId w:val="2"/>
              </w:numPr>
            </w:pPr>
            <w:r>
              <w:t>Flatfoot/</w:t>
            </w:r>
          </w:p>
          <w:p w14:paraId="1E9271E7" w14:textId="77777777" w:rsidR="009A75AB" w:rsidRDefault="009A75AB" w:rsidP="009A75AB">
            <w:pPr>
              <w:pStyle w:val="ListParagraph"/>
              <w:numPr>
                <w:ilvl w:val="0"/>
                <w:numId w:val="2"/>
              </w:numPr>
            </w:pPr>
            <w:r>
              <w:t>Flexible flatfoot.mp.</w:t>
            </w:r>
          </w:p>
          <w:p w14:paraId="73287E03" w14:textId="77777777" w:rsidR="009A75AB" w:rsidRDefault="009A75AB" w:rsidP="009A75AB">
            <w:pPr>
              <w:pStyle w:val="ListParagraph"/>
              <w:numPr>
                <w:ilvl w:val="0"/>
                <w:numId w:val="2"/>
              </w:numPr>
            </w:pPr>
            <w:r>
              <w:t xml:space="preserve">(flat foot or flatfoot or flat feet or flatfeet or flexible flatfoot or flexible flatfeet or flexible flat foot or flexible flat feet or pes planus or pes </w:t>
            </w:r>
            <w:proofErr w:type="spellStart"/>
            <w:r>
              <w:t>planovalgus</w:t>
            </w:r>
            <w:proofErr w:type="spellEnd"/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ab,kf</w:t>
            </w:r>
            <w:proofErr w:type="spellEnd"/>
            <w:r>
              <w:t>.</w:t>
            </w:r>
          </w:p>
          <w:p w14:paraId="737723C9" w14:textId="77777777" w:rsidR="009A75AB" w:rsidRDefault="009A75AB" w:rsidP="009A75AB">
            <w:pPr>
              <w:pStyle w:val="ListParagraph"/>
              <w:numPr>
                <w:ilvl w:val="0"/>
                <w:numId w:val="2"/>
              </w:numPr>
            </w:pPr>
            <w:r>
              <w:t>5 or 6 or 7</w:t>
            </w:r>
          </w:p>
          <w:p w14:paraId="3CA4C909" w14:textId="77777777" w:rsidR="009A75AB" w:rsidRDefault="009A75AB" w:rsidP="009A75AB">
            <w:pPr>
              <w:pStyle w:val="ListParagraph"/>
              <w:numPr>
                <w:ilvl w:val="0"/>
                <w:numId w:val="2"/>
              </w:numPr>
            </w:pPr>
            <w:r>
              <w:t>Child/</w:t>
            </w:r>
          </w:p>
          <w:p w14:paraId="18C13138" w14:textId="77777777" w:rsidR="009A75AB" w:rsidRDefault="009A75AB" w:rsidP="009A75AB">
            <w:pPr>
              <w:pStyle w:val="ListParagraph"/>
              <w:numPr>
                <w:ilvl w:val="0"/>
                <w:numId w:val="2"/>
              </w:numPr>
            </w:pPr>
            <w:r>
              <w:t>Adolescent/</w:t>
            </w:r>
          </w:p>
          <w:p w14:paraId="4689E7BE" w14:textId="77777777" w:rsidR="009A75AB" w:rsidRDefault="009A75AB" w:rsidP="009A75AB">
            <w:pPr>
              <w:pStyle w:val="ListParagraph"/>
              <w:numPr>
                <w:ilvl w:val="0"/>
                <w:numId w:val="2"/>
              </w:numPr>
            </w:pPr>
            <w:r>
              <w:t xml:space="preserve">(child* or newborn* or infant* or neonate* or baby or babies or toddler* or preschool child* or adolescent* or teen* or juvenile* or youth* or minor or paediatric* or </w:t>
            </w:r>
            <w:proofErr w:type="spellStart"/>
            <w:r>
              <w:t>pediatric</w:t>
            </w:r>
            <w:proofErr w:type="spellEnd"/>
            <w:r>
              <w:t>*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ab,kf</w:t>
            </w:r>
            <w:proofErr w:type="spellEnd"/>
            <w:r>
              <w:t>.</w:t>
            </w:r>
          </w:p>
          <w:p w14:paraId="338C38EB" w14:textId="77777777" w:rsidR="009A75AB" w:rsidRDefault="009A75AB" w:rsidP="009A75AB">
            <w:pPr>
              <w:pStyle w:val="ListParagraph"/>
              <w:numPr>
                <w:ilvl w:val="0"/>
                <w:numId w:val="2"/>
              </w:numPr>
            </w:pPr>
            <w:r>
              <w:t>9 or 10 or 11</w:t>
            </w:r>
          </w:p>
          <w:p w14:paraId="2570617F" w14:textId="77777777" w:rsidR="009A75AB" w:rsidRDefault="009A75AB" w:rsidP="009A75AB">
            <w:pPr>
              <w:pStyle w:val="ListParagraph"/>
              <w:numPr>
                <w:ilvl w:val="0"/>
                <w:numId w:val="2"/>
              </w:numPr>
            </w:pPr>
            <w:r>
              <w:t>4 and 8 and 12</w:t>
            </w:r>
          </w:p>
          <w:p w14:paraId="2A40BCC8" w14:textId="6358FB9C" w:rsidR="009A75AB" w:rsidRDefault="009A75AB" w:rsidP="009A75AB">
            <w:r>
              <w:t>Limit 13 to (English language and humans)</w:t>
            </w:r>
          </w:p>
        </w:tc>
      </w:tr>
      <w:tr w:rsidR="009A75AB" w14:paraId="57D08DA1" w14:textId="77777777" w:rsidTr="007F4271">
        <w:tc>
          <w:tcPr>
            <w:tcW w:w="851" w:type="dxa"/>
          </w:tcPr>
          <w:p w14:paraId="0D0467A5" w14:textId="32FAAB22" w:rsidR="009A75AB" w:rsidRDefault="009A75AB">
            <w:r>
              <w:t>Embase</w:t>
            </w:r>
            <w:r w:rsidR="007F4271">
              <w:t xml:space="preserve"> (Appendix 4)</w:t>
            </w:r>
          </w:p>
        </w:tc>
        <w:tc>
          <w:tcPr>
            <w:tcW w:w="9923" w:type="dxa"/>
          </w:tcPr>
          <w:p w14:paraId="3803E45A" w14:textId="77777777" w:rsidR="009A75AB" w:rsidRDefault="009A75AB" w:rsidP="009A75AB">
            <w:pPr>
              <w:pStyle w:val="ListParagraph"/>
              <w:numPr>
                <w:ilvl w:val="0"/>
                <w:numId w:val="3"/>
              </w:numPr>
            </w:pPr>
            <w:r>
              <w:t>Symptom Assessment/</w:t>
            </w:r>
          </w:p>
          <w:p w14:paraId="085C327B" w14:textId="77777777" w:rsidR="009A75AB" w:rsidRDefault="009A75AB" w:rsidP="009A75AB">
            <w:pPr>
              <w:pStyle w:val="ListParagraph"/>
              <w:numPr>
                <w:ilvl w:val="0"/>
                <w:numId w:val="3"/>
              </w:numPr>
            </w:pPr>
            <w:r>
              <w:t>(symptom* r indicator*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ab,kf</w:t>
            </w:r>
            <w:proofErr w:type="spellEnd"/>
            <w:r>
              <w:t>.</w:t>
            </w:r>
          </w:p>
          <w:p w14:paraId="54094DBB" w14:textId="77777777" w:rsidR="009A75AB" w:rsidRDefault="009A75AB" w:rsidP="009A75AB">
            <w:pPr>
              <w:pStyle w:val="ListParagraph"/>
              <w:numPr>
                <w:ilvl w:val="0"/>
                <w:numId w:val="3"/>
              </w:numPr>
            </w:pPr>
            <w:r>
              <w:t>(fatigue or pain* or quality of life or trip* or clumsiness* or clumsy or endurance or hypermobile or hypermobility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ab,kf</w:t>
            </w:r>
            <w:proofErr w:type="spellEnd"/>
            <w:r>
              <w:t>.</w:t>
            </w:r>
          </w:p>
          <w:p w14:paraId="03F7EFDB" w14:textId="77777777" w:rsidR="009A75AB" w:rsidRDefault="009A75AB" w:rsidP="009A75AB">
            <w:pPr>
              <w:pStyle w:val="ListParagraph"/>
              <w:numPr>
                <w:ilvl w:val="0"/>
                <w:numId w:val="3"/>
              </w:numPr>
            </w:pPr>
            <w:r>
              <w:t>1 or 2 or 3</w:t>
            </w:r>
          </w:p>
          <w:p w14:paraId="59B94DC5" w14:textId="77777777" w:rsidR="009A75AB" w:rsidRDefault="009A75AB" w:rsidP="009A75AB">
            <w:pPr>
              <w:pStyle w:val="ListParagraph"/>
              <w:numPr>
                <w:ilvl w:val="0"/>
                <w:numId w:val="3"/>
              </w:numPr>
            </w:pPr>
            <w:r>
              <w:t>Flatfoot/</w:t>
            </w:r>
          </w:p>
          <w:p w14:paraId="34E954A9" w14:textId="77777777" w:rsidR="009A75AB" w:rsidRDefault="009A75AB" w:rsidP="009A75AB">
            <w:pPr>
              <w:pStyle w:val="ListParagraph"/>
              <w:numPr>
                <w:ilvl w:val="0"/>
                <w:numId w:val="3"/>
              </w:numPr>
            </w:pPr>
            <w:r>
              <w:t>Flexible flatfoot.mp.</w:t>
            </w:r>
          </w:p>
          <w:p w14:paraId="7661A5EB" w14:textId="77777777" w:rsidR="009A75AB" w:rsidRDefault="009A75AB" w:rsidP="009A75AB">
            <w:pPr>
              <w:pStyle w:val="ListParagraph"/>
              <w:numPr>
                <w:ilvl w:val="0"/>
                <w:numId w:val="3"/>
              </w:numPr>
            </w:pPr>
            <w:r>
              <w:lastRenderedPageBreak/>
              <w:t xml:space="preserve">(flat foot or flatfoot or flat feet or flatfeet or flexible flatfoot or flexible flatfeet or flexible flat foot or flexible flat feet or pes planus or pes </w:t>
            </w:r>
            <w:proofErr w:type="spellStart"/>
            <w:r>
              <w:t>planovalgus</w:t>
            </w:r>
            <w:proofErr w:type="spellEnd"/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ab,kf</w:t>
            </w:r>
            <w:proofErr w:type="spellEnd"/>
            <w:r>
              <w:t>.</w:t>
            </w:r>
          </w:p>
          <w:p w14:paraId="1B271000" w14:textId="77777777" w:rsidR="009A75AB" w:rsidRDefault="009A75AB" w:rsidP="009A75AB">
            <w:pPr>
              <w:pStyle w:val="ListParagraph"/>
              <w:numPr>
                <w:ilvl w:val="0"/>
                <w:numId w:val="3"/>
              </w:numPr>
            </w:pPr>
            <w:r>
              <w:t>5 or 6 or 7</w:t>
            </w:r>
          </w:p>
          <w:p w14:paraId="449D8B91" w14:textId="77777777" w:rsidR="009A75AB" w:rsidRDefault="009A75AB" w:rsidP="009A75AB">
            <w:pPr>
              <w:pStyle w:val="ListParagraph"/>
              <w:numPr>
                <w:ilvl w:val="0"/>
                <w:numId w:val="3"/>
              </w:numPr>
            </w:pPr>
            <w:r>
              <w:t>Child/</w:t>
            </w:r>
          </w:p>
          <w:p w14:paraId="6B002306" w14:textId="77777777" w:rsidR="009A75AB" w:rsidRDefault="009A75AB" w:rsidP="009A75AB">
            <w:pPr>
              <w:pStyle w:val="ListParagraph"/>
              <w:numPr>
                <w:ilvl w:val="0"/>
                <w:numId w:val="3"/>
              </w:numPr>
            </w:pPr>
            <w:r>
              <w:t>Adolescent/</w:t>
            </w:r>
          </w:p>
          <w:p w14:paraId="7F4C85DA" w14:textId="77777777" w:rsidR="009A75AB" w:rsidRDefault="009A75AB" w:rsidP="009A75AB">
            <w:pPr>
              <w:pStyle w:val="ListParagraph"/>
              <w:numPr>
                <w:ilvl w:val="0"/>
                <w:numId w:val="3"/>
              </w:numPr>
            </w:pPr>
            <w:r>
              <w:t xml:space="preserve">(child* or newborn* or infant* or neonate* or baby or babies or toddler* or preschool child* or adolescent* or teen* or juvenile* or youth* or minor or paediatric* or </w:t>
            </w:r>
            <w:proofErr w:type="spellStart"/>
            <w:r>
              <w:t>pediatric</w:t>
            </w:r>
            <w:proofErr w:type="spellEnd"/>
            <w:r>
              <w:t>*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ab,kf</w:t>
            </w:r>
            <w:proofErr w:type="spellEnd"/>
            <w:r>
              <w:t>.</w:t>
            </w:r>
          </w:p>
          <w:p w14:paraId="35B7F2F5" w14:textId="77777777" w:rsidR="009A75AB" w:rsidRDefault="009A75AB" w:rsidP="009A75AB">
            <w:pPr>
              <w:pStyle w:val="ListParagraph"/>
              <w:numPr>
                <w:ilvl w:val="0"/>
                <w:numId w:val="3"/>
              </w:numPr>
            </w:pPr>
            <w:r>
              <w:t>9 or 10 or 11</w:t>
            </w:r>
          </w:p>
          <w:p w14:paraId="6CF07718" w14:textId="77777777" w:rsidR="009A75AB" w:rsidRDefault="009A75AB" w:rsidP="009A75AB">
            <w:pPr>
              <w:pStyle w:val="ListParagraph"/>
              <w:numPr>
                <w:ilvl w:val="0"/>
                <w:numId w:val="3"/>
              </w:numPr>
            </w:pPr>
            <w:r>
              <w:t>4 and 8 and 12</w:t>
            </w:r>
          </w:p>
          <w:p w14:paraId="7D08DB43" w14:textId="6015C89B" w:rsidR="009A75AB" w:rsidRDefault="009A75AB" w:rsidP="009A75AB">
            <w:r>
              <w:t>Limit 13 to (English language and humans)</w:t>
            </w:r>
          </w:p>
        </w:tc>
      </w:tr>
      <w:tr w:rsidR="009A75AB" w14:paraId="0A60033B" w14:textId="77777777" w:rsidTr="007F4271">
        <w:tc>
          <w:tcPr>
            <w:tcW w:w="851" w:type="dxa"/>
          </w:tcPr>
          <w:p w14:paraId="76D62FBA" w14:textId="0783F0C6" w:rsidR="009A75AB" w:rsidRDefault="009A75AB">
            <w:r>
              <w:lastRenderedPageBreak/>
              <w:t>The Cochrane Library</w:t>
            </w:r>
            <w:r w:rsidR="007F4271">
              <w:t xml:space="preserve"> (Appendix 5)</w:t>
            </w:r>
          </w:p>
        </w:tc>
        <w:tc>
          <w:tcPr>
            <w:tcW w:w="9923" w:type="dxa"/>
          </w:tcPr>
          <w:p w14:paraId="58CEE327" w14:textId="77777777" w:rsidR="009A75AB" w:rsidRDefault="009A75AB" w:rsidP="009A75AB">
            <w:pPr>
              <w:pStyle w:val="ListParagraph"/>
              <w:numPr>
                <w:ilvl w:val="0"/>
                <w:numId w:val="4"/>
              </w:numPr>
            </w:pPr>
            <w:proofErr w:type="spellStart"/>
            <w:r>
              <w:t>MeSH</w:t>
            </w:r>
            <w:proofErr w:type="spellEnd"/>
            <w:r>
              <w:t xml:space="preserve"> descriptor: [Symptom Assessment] explode all trees</w:t>
            </w:r>
          </w:p>
          <w:p w14:paraId="694AE5B7" w14:textId="77777777" w:rsidR="009A75AB" w:rsidRDefault="009A75AB" w:rsidP="009A75AB">
            <w:pPr>
              <w:pStyle w:val="ListParagraph"/>
              <w:numPr>
                <w:ilvl w:val="0"/>
                <w:numId w:val="4"/>
              </w:numPr>
            </w:pPr>
            <w:r>
              <w:t>(symptom* OR indicator* OR fatigue* OR pain*</w:t>
            </w:r>
            <w:r w:rsidR="001A63B9">
              <w:t xml:space="preserve"> OR quality of life OR trip* OR clumsiness* OR clumsy OR endurance OR hypermobile OR hypermobility</w:t>
            </w:r>
            <w:proofErr w:type="gramStart"/>
            <w:r w:rsidR="001A63B9">
              <w:t>):</w:t>
            </w:r>
            <w:proofErr w:type="spellStart"/>
            <w:r w:rsidR="001A63B9">
              <w:t>ti</w:t>
            </w:r>
            <w:proofErr w:type="gramEnd"/>
            <w:r w:rsidR="001A63B9">
              <w:t>,ab,kw</w:t>
            </w:r>
            <w:proofErr w:type="spellEnd"/>
          </w:p>
          <w:p w14:paraId="0059F768" w14:textId="77777777" w:rsidR="001A63B9" w:rsidRDefault="001A63B9" w:rsidP="009A75AB">
            <w:pPr>
              <w:pStyle w:val="ListParagraph"/>
              <w:numPr>
                <w:ilvl w:val="0"/>
                <w:numId w:val="4"/>
              </w:numPr>
            </w:pPr>
            <w:r>
              <w:t>#1 or #2</w:t>
            </w:r>
          </w:p>
          <w:p w14:paraId="0E61FBA0" w14:textId="77777777" w:rsidR="001A63B9" w:rsidRDefault="001A63B9" w:rsidP="009A75AB">
            <w:pPr>
              <w:pStyle w:val="ListParagraph"/>
              <w:numPr>
                <w:ilvl w:val="0"/>
                <w:numId w:val="4"/>
              </w:numPr>
            </w:pPr>
            <w:proofErr w:type="spellStart"/>
            <w:r>
              <w:t>MeSH</w:t>
            </w:r>
            <w:proofErr w:type="spellEnd"/>
            <w:r>
              <w:t xml:space="preserve"> descriptor: [Flatfoot] explode all trees</w:t>
            </w:r>
          </w:p>
          <w:p w14:paraId="3FFF0382" w14:textId="77777777" w:rsidR="001A63B9" w:rsidRDefault="001A63B9" w:rsidP="009A75AB">
            <w:pPr>
              <w:pStyle w:val="ListParagraph"/>
              <w:numPr>
                <w:ilvl w:val="0"/>
                <w:numId w:val="4"/>
              </w:numPr>
            </w:pPr>
            <w:r>
              <w:t xml:space="preserve">Flat foot OR flatfoot OR flat feet OR flatfeet OT flexible flatfoot OR flexible flatfeet OR flexible flat foot OR flexible flat feet OR pes planus OR pes </w:t>
            </w:r>
            <w:proofErr w:type="spellStart"/>
            <w:r>
              <w:t>planovalgus</w:t>
            </w:r>
            <w:proofErr w:type="spellEnd"/>
          </w:p>
          <w:p w14:paraId="05B12080" w14:textId="77777777" w:rsidR="001A63B9" w:rsidRDefault="001A63B9" w:rsidP="009A75AB">
            <w:pPr>
              <w:pStyle w:val="ListParagraph"/>
              <w:numPr>
                <w:ilvl w:val="0"/>
                <w:numId w:val="4"/>
              </w:numPr>
            </w:pPr>
            <w:r>
              <w:t>#4 or #5</w:t>
            </w:r>
          </w:p>
          <w:p w14:paraId="7FAD0B1E" w14:textId="77777777" w:rsidR="001A63B9" w:rsidRDefault="001A63B9" w:rsidP="009A75AB">
            <w:pPr>
              <w:pStyle w:val="ListParagraph"/>
              <w:numPr>
                <w:ilvl w:val="0"/>
                <w:numId w:val="4"/>
              </w:numPr>
            </w:pPr>
            <w:proofErr w:type="spellStart"/>
            <w:r>
              <w:t>MeSH</w:t>
            </w:r>
            <w:proofErr w:type="spellEnd"/>
            <w:r>
              <w:t xml:space="preserve"> descriptor: [Child] explode all trees</w:t>
            </w:r>
          </w:p>
          <w:p w14:paraId="5D95A80E" w14:textId="77777777" w:rsidR="001A63B9" w:rsidRDefault="001A63B9" w:rsidP="009A75AB">
            <w:pPr>
              <w:pStyle w:val="ListParagraph"/>
              <w:numPr>
                <w:ilvl w:val="0"/>
                <w:numId w:val="4"/>
              </w:numPr>
            </w:pPr>
            <w:proofErr w:type="spellStart"/>
            <w:r>
              <w:t>MeSH</w:t>
            </w:r>
            <w:proofErr w:type="spellEnd"/>
            <w:r>
              <w:t xml:space="preserve"> descriptor: [Adolescent] explode all trees</w:t>
            </w:r>
          </w:p>
          <w:p w14:paraId="3B0015DA" w14:textId="77777777" w:rsidR="001A63B9" w:rsidRDefault="001A63B9" w:rsidP="009A75AB">
            <w:pPr>
              <w:pStyle w:val="ListParagraph"/>
              <w:numPr>
                <w:ilvl w:val="0"/>
                <w:numId w:val="4"/>
              </w:numPr>
            </w:pPr>
            <w:r>
              <w:t xml:space="preserve">(child* OR newborn* OR infant* OR neonate* OR baby OR babies OR toddler* OR preschool child* OR adolescent* OR teen* OR juvenile* OR youth* OR minor OR paediatric* OR </w:t>
            </w:r>
            <w:proofErr w:type="spellStart"/>
            <w:r>
              <w:t>pediatric</w:t>
            </w:r>
            <w:proofErr w:type="spellEnd"/>
            <w:r>
              <w:t>*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</w:p>
          <w:p w14:paraId="10E23295" w14:textId="77777777" w:rsidR="001A63B9" w:rsidRDefault="001A63B9" w:rsidP="009A75AB">
            <w:pPr>
              <w:pStyle w:val="ListParagraph"/>
              <w:numPr>
                <w:ilvl w:val="0"/>
                <w:numId w:val="4"/>
              </w:numPr>
            </w:pPr>
            <w:r>
              <w:t>#7 or #8 or #9</w:t>
            </w:r>
          </w:p>
          <w:p w14:paraId="11F1F566" w14:textId="39089E04" w:rsidR="001A63B9" w:rsidRDefault="001A63B9" w:rsidP="009A75AB">
            <w:pPr>
              <w:pStyle w:val="ListParagraph"/>
              <w:numPr>
                <w:ilvl w:val="0"/>
                <w:numId w:val="4"/>
              </w:numPr>
            </w:pPr>
            <w:r>
              <w:t>#3 and #6 and #10</w:t>
            </w:r>
          </w:p>
        </w:tc>
      </w:tr>
      <w:tr w:rsidR="009A75AB" w14:paraId="59DF3EAA" w14:textId="77777777" w:rsidTr="007F4271">
        <w:tc>
          <w:tcPr>
            <w:tcW w:w="851" w:type="dxa"/>
          </w:tcPr>
          <w:p w14:paraId="20689240" w14:textId="5A986A92" w:rsidR="009A75AB" w:rsidRDefault="009A75AB">
            <w:r>
              <w:t>UpToDate</w:t>
            </w:r>
            <w:r w:rsidR="007F4271">
              <w:t xml:space="preserve"> (Appendix 6)</w:t>
            </w:r>
          </w:p>
        </w:tc>
        <w:tc>
          <w:tcPr>
            <w:tcW w:w="9923" w:type="dxa"/>
          </w:tcPr>
          <w:p w14:paraId="66BF7458" w14:textId="088421BC" w:rsidR="009A75AB" w:rsidRDefault="001A63B9">
            <w:r>
              <w:t xml:space="preserve">Paediatric flatfoot </w:t>
            </w:r>
          </w:p>
        </w:tc>
      </w:tr>
      <w:tr w:rsidR="009A75AB" w14:paraId="4F025644" w14:textId="77777777" w:rsidTr="007F4271">
        <w:tc>
          <w:tcPr>
            <w:tcW w:w="851" w:type="dxa"/>
          </w:tcPr>
          <w:p w14:paraId="6473F2C5" w14:textId="6ADED613" w:rsidR="009A75AB" w:rsidRDefault="009A75AB">
            <w:r>
              <w:t>Scopus</w:t>
            </w:r>
            <w:r w:rsidR="007F4271">
              <w:t xml:space="preserve"> (Appendix 7)</w:t>
            </w:r>
          </w:p>
        </w:tc>
        <w:tc>
          <w:tcPr>
            <w:tcW w:w="9923" w:type="dxa"/>
          </w:tcPr>
          <w:p w14:paraId="113DF5F0" w14:textId="77777777" w:rsidR="009A75AB" w:rsidRDefault="001A63B9">
            <w:r>
              <w:t>Symptom* OR symptom AND assessment* OR indicator* OR sign*</w:t>
            </w:r>
          </w:p>
          <w:p w14:paraId="4D5B2783" w14:textId="77777777" w:rsidR="001A63B9" w:rsidRDefault="001A63B9">
            <w:r>
              <w:t>AND</w:t>
            </w:r>
          </w:p>
          <w:p w14:paraId="36A688C2" w14:textId="77777777" w:rsidR="001A63B9" w:rsidRDefault="001A63B9">
            <w:r>
              <w:t>Flatfoot OR flatfeet OR flat AND foot OR “pes planus” OR “flexible flatfoot”</w:t>
            </w:r>
          </w:p>
          <w:p w14:paraId="00370D96" w14:textId="77777777" w:rsidR="001A63B9" w:rsidRDefault="001A63B9">
            <w:r>
              <w:t>AND</w:t>
            </w:r>
          </w:p>
          <w:p w14:paraId="4F3568CD" w14:textId="38FBB614" w:rsidR="001A63B9" w:rsidRDefault="001A63B9">
            <w:r>
              <w:t xml:space="preserve">Child* OR infant* OR baby OR babies OR toddler* OR “preschool child” OR juvenile* OR youth* OR minor OR paediatric* OR </w:t>
            </w:r>
            <w:proofErr w:type="spellStart"/>
            <w:r>
              <w:t>pediatric</w:t>
            </w:r>
            <w:proofErr w:type="spellEnd"/>
          </w:p>
        </w:tc>
      </w:tr>
      <w:tr w:rsidR="009A75AB" w14:paraId="359E9437" w14:textId="77777777" w:rsidTr="007F4271">
        <w:tc>
          <w:tcPr>
            <w:tcW w:w="851" w:type="dxa"/>
          </w:tcPr>
          <w:p w14:paraId="27B447B8" w14:textId="7D6FF814" w:rsidR="009A75AB" w:rsidRDefault="009A75AB">
            <w:proofErr w:type="spellStart"/>
            <w:r>
              <w:t>SportsDiscus</w:t>
            </w:r>
            <w:proofErr w:type="spellEnd"/>
            <w:r w:rsidR="007F4271">
              <w:t xml:space="preserve"> (Appendix 8)</w:t>
            </w:r>
            <w:r>
              <w:t xml:space="preserve"> </w:t>
            </w:r>
          </w:p>
        </w:tc>
        <w:tc>
          <w:tcPr>
            <w:tcW w:w="9923" w:type="dxa"/>
          </w:tcPr>
          <w:p w14:paraId="6CE9348A" w14:textId="3F126872" w:rsidR="009A75AB" w:rsidRDefault="001A63B9">
            <w:proofErr w:type="gramStart"/>
            <w:r>
              <w:t>( “</w:t>
            </w:r>
            <w:proofErr w:type="gramEnd"/>
            <w:r>
              <w:t>symptom” OR “indicator” OR “fatigue” OR “pain” OR “quality of life” OR “trip” OT “tripping” OR “clumsiness” OR “clumsy” OR “endurance” OR “hypermobile” OR “hypermobility” )</w:t>
            </w:r>
          </w:p>
          <w:p w14:paraId="79D22AD1" w14:textId="77777777" w:rsidR="001A63B9" w:rsidRDefault="001A63B9">
            <w:r>
              <w:t>AND</w:t>
            </w:r>
          </w:p>
          <w:p w14:paraId="1BBB8A23" w14:textId="77777777" w:rsidR="001A63B9" w:rsidRDefault="001A63B9">
            <w:proofErr w:type="gramStart"/>
            <w:r>
              <w:t>( “</w:t>
            </w:r>
            <w:proofErr w:type="gramEnd"/>
            <w:r>
              <w:t xml:space="preserve">flatfoot” OR “flat foot” OR “flatfeet” OR “flat feet” OR “flexible flatfoot” OR “flexible flatfeet” OR “flexible flat foot” OR “flexible flat feet” OR “pes planus” OR “pes </w:t>
            </w:r>
            <w:proofErr w:type="spellStart"/>
            <w:r>
              <w:t>planovalgus</w:t>
            </w:r>
            <w:proofErr w:type="spellEnd"/>
            <w:r>
              <w:t>” )</w:t>
            </w:r>
          </w:p>
          <w:p w14:paraId="25C4610D" w14:textId="77777777" w:rsidR="001A63B9" w:rsidRDefault="001A63B9">
            <w:r>
              <w:t>AND</w:t>
            </w:r>
          </w:p>
          <w:p w14:paraId="4A302F97" w14:textId="4B8D154B" w:rsidR="001A63B9" w:rsidRDefault="001A63B9">
            <w:proofErr w:type="gramStart"/>
            <w:r>
              <w:t>( “</w:t>
            </w:r>
            <w:proofErr w:type="gramEnd"/>
            <w:r>
              <w:t>child” OR “newborn</w:t>
            </w:r>
            <w:r w:rsidR="007F4271">
              <w:t>*</w:t>
            </w:r>
            <w:r>
              <w:t xml:space="preserve">” OR “infant*” </w:t>
            </w:r>
            <w:r w:rsidR="007F4271">
              <w:t>OR “neonate*” OR “baby” OR “babies” OR “toddler*” OR “preschool child*” OR “juvenile*” OR “adolescent*” OR “youth*” OR “paediatric*” OR “</w:t>
            </w:r>
            <w:proofErr w:type="spellStart"/>
            <w:r w:rsidR="007F4271">
              <w:t>pediatric</w:t>
            </w:r>
            <w:proofErr w:type="spellEnd"/>
            <w:r w:rsidR="007F4271">
              <w:t>*” )</w:t>
            </w:r>
          </w:p>
        </w:tc>
      </w:tr>
    </w:tbl>
    <w:p w14:paraId="302F5819" w14:textId="77777777" w:rsidR="00B67190" w:rsidRDefault="00B67190"/>
    <w:sectPr w:rsidR="00B671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54640"/>
    <w:multiLevelType w:val="hybridMultilevel"/>
    <w:tmpl w:val="E56C1E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FD2A51"/>
    <w:multiLevelType w:val="hybridMultilevel"/>
    <w:tmpl w:val="73528DB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E028D4"/>
    <w:multiLevelType w:val="hybridMultilevel"/>
    <w:tmpl w:val="73528DB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246BA0"/>
    <w:multiLevelType w:val="hybridMultilevel"/>
    <w:tmpl w:val="73528D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191153">
    <w:abstractNumId w:val="3"/>
  </w:num>
  <w:num w:numId="2" w16cid:durableId="585579228">
    <w:abstractNumId w:val="1"/>
  </w:num>
  <w:num w:numId="3" w16cid:durableId="1664661">
    <w:abstractNumId w:val="2"/>
  </w:num>
  <w:num w:numId="4" w16cid:durableId="686829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190"/>
    <w:rsid w:val="00001669"/>
    <w:rsid w:val="00002571"/>
    <w:rsid w:val="000049DD"/>
    <w:rsid w:val="00006E6F"/>
    <w:rsid w:val="00027AC8"/>
    <w:rsid w:val="00035B20"/>
    <w:rsid w:val="00050F4D"/>
    <w:rsid w:val="0005398B"/>
    <w:rsid w:val="000563CC"/>
    <w:rsid w:val="00070F09"/>
    <w:rsid w:val="00076901"/>
    <w:rsid w:val="00083ABC"/>
    <w:rsid w:val="000846D9"/>
    <w:rsid w:val="0009161B"/>
    <w:rsid w:val="000B246E"/>
    <w:rsid w:val="000C7174"/>
    <w:rsid w:val="000D54C7"/>
    <w:rsid w:val="000E628A"/>
    <w:rsid w:val="000F123D"/>
    <w:rsid w:val="000F1293"/>
    <w:rsid w:val="000F12BE"/>
    <w:rsid w:val="00114B46"/>
    <w:rsid w:val="00116EA2"/>
    <w:rsid w:val="001244D0"/>
    <w:rsid w:val="0017714D"/>
    <w:rsid w:val="001A0E32"/>
    <w:rsid w:val="001A63B9"/>
    <w:rsid w:val="001B0F54"/>
    <w:rsid w:val="001D388B"/>
    <w:rsid w:val="001E2885"/>
    <w:rsid w:val="00200B9F"/>
    <w:rsid w:val="00222471"/>
    <w:rsid w:val="00244B79"/>
    <w:rsid w:val="00246353"/>
    <w:rsid w:val="00247383"/>
    <w:rsid w:val="00252ABE"/>
    <w:rsid w:val="00253022"/>
    <w:rsid w:val="00257EAC"/>
    <w:rsid w:val="0026568A"/>
    <w:rsid w:val="00271A7D"/>
    <w:rsid w:val="00276960"/>
    <w:rsid w:val="00292BC7"/>
    <w:rsid w:val="002C11A0"/>
    <w:rsid w:val="002C32FA"/>
    <w:rsid w:val="002D4F1E"/>
    <w:rsid w:val="002F5D56"/>
    <w:rsid w:val="002F5DFD"/>
    <w:rsid w:val="00305D60"/>
    <w:rsid w:val="003124DB"/>
    <w:rsid w:val="0034256D"/>
    <w:rsid w:val="00346D29"/>
    <w:rsid w:val="003516F7"/>
    <w:rsid w:val="00370E40"/>
    <w:rsid w:val="003821AF"/>
    <w:rsid w:val="0039181D"/>
    <w:rsid w:val="00396E07"/>
    <w:rsid w:val="003A3F5C"/>
    <w:rsid w:val="003A45AD"/>
    <w:rsid w:val="003B6078"/>
    <w:rsid w:val="003C4249"/>
    <w:rsid w:val="003C7F0A"/>
    <w:rsid w:val="003E4EAB"/>
    <w:rsid w:val="003F0C8D"/>
    <w:rsid w:val="003F15C8"/>
    <w:rsid w:val="00403578"/>
    <w:rsid w:val="004059D6"/>
    <w:rsid w:val="00425303"/>
    <w:rsid w:val="0043148F"/>
    <w:rsid w:val="004517FD"/>
    <w:rsid w:val="00452AFD"/>
    <w:rsid w:val="0045443D"/>
    <w:rsid w:val="00454DA8"/>
    <w:rsid w:val="00460B7C"/>
    <w:rsid w:val="00462B93"/>
    <w:rsid w:val="00463B8E"/>
    <w:rsid w:val="00475696"/>
    <w:rsid w:val="0048230D"/>
    <w:rsid w:val="004829F5"/>
    <w:rsid w:val="0048474D"/>
    <w:rsid w:val="00494D10"/>
    <w:rsid w:val="004B037A"/>
    <w:rsid w:val="004F244C"/>
    <w:rsid w:val="00531EA4"/>
    <w:rsid w:val="0053205F"/>
    <w:rsid w:val="00543DCA"/>
    <w:rsid w:val="00590DBB"/>
    <w:rsid w:val="005A0282"/>
    <w:rsid w:val="005A194A"/>
    <w:rsid w:val="005C5F27"/>
    <w:rsid w:val="005F61BD"/>
    <w:rsid w:val="006133DC"/>
    <w:rsid w:val="006331B0"/>
    <w:rsid w:val="00645D2E"/>
    <w:rsid w:val="00664571"/>
    <w:rsid w:val="006F2D4E"/>
    <w:rsid w:val="006F5222"/>
    <w:rsid w:val="00710622"/>
    <w:rsid w:val="00711C50"/>
    <w:rsid w:val="00716C23"/>
    <w:rsid w:val="0072438C"/>
    <w:rsid w:val="007306EA"/>
    <w:rsid w:val="00735AB6"/>
    <w:rsid w:val="00747438"/>
    <w:rsid w:val="007674CC"/>
    <w:rsid w:val="0078237A"/>
    <w:rsid w:val="0079794A"/>
    <w:rsid w:val="007A242D"/>
    <w:rsid w:val="007C26D2"/>
    <w:rsid w:val="007D1B6F"/>
    <w:rsid w:val="007D444E"/>
    <w:rsid w:val="007E55C1"/>
    <w:rsid w:val="007F4271"/>
    <w:rsid w:val="00810670"/>
    <w:rsid w:val="00820A67"/>
    <w:rsid w:val="00854140"/>
    <w:rsid w:val="00856C87"/>
    <w:rsid w:val="008609A0"/>
    <w:rsid w:val="00890C53"/>
    <w:rsid w:val="008914AF"/>
    <w:rsid w:val="008A4560"/>
    <w:rsid w:val="008A61EE"/>
    <w:rsid w:val="008C1CA4"/>
    <w:rsid w:val="008C43B9"/>
    <w:rsid w:val="008D5BAB"/>
    <w:rsid w:val="008F41BC"/>
    <w:rsid w:val="0091698B"/>
    <w:rsid w:val="00916EF7"/>
    <w:rsid w:val="00920A12"/>
    <w:rsid w:val="00941420"/>
    <w:rsid w:val="00950336"/>
    <w:rsid w:val="009621D1"/>
    <w:rsid w:val="00971F1F"/>
    <w:rsid w:val="00992F91"/>
    <w:rsid w:val="009A75AB"/>
    <w:rsid w:val="009C3214"/>
    <w:rsid w:val="009D01C9"/>
    <w:rsid w:val="009D31E7"/>
    <w:rsid w:val="009D3C56"/>
    <w:rsid w:val="009D722E"/>
    <w:rsid w:val="009F0A7D"/>
    <w:rsid w:val="00A078EF"/>
    <w:rsid w:val="00A1094A"/>
    <w:rsid w:val="00A20753"/>
    <w:rsid w:val="00A3677A"/>
    <w:rsid w:val="00A63BD1"/>
    <w:rsid w:val="00A73759"/>
    <w:rsid w:val="00A7384F"/>
    <w:rsid w:val="00A75C22"/>
    <w:rsid w:val="00A761A6"/>
    <w:rsid w:val="00A8443C"/>
    <w:rsid w:val="00A859F5"/>
    <w:rsid w:val="00A85EB0"/>
    <w:rsid w:val="00A962B2"/>
    <w:rsid w:val="00AA14C5"/>
    <w:rsid w:val="00AA1564"/>
    <w:rsid w:val="00AA567D"/>
    <w:rsid w:val="00AC2105"/>
    <w:rsid w:val="00AC66FF"/>
    <w:rsid w:val="00AC7E25"/>
    <w:rsid w:val="00AE19B2"/>
    <w:rsid w:val="00AE668E"/>
    <w:rsid w:val="00AE6C9E"/>
    <w:rsid w:val="00AF2A9E"/>
    <w:rsid w:val="00B11ECF"/>
    <w:rsid w:val="00B17594"/>
    <w:rsid w:val="00B31EC0"/>
    <w:rsid w:val="00B42D94"/>
    <w:rsid w:val="00B513E5"/>
    <w:rsid w:val="00B5150C"/>
    <w:rsid w:val="00B54581"/>
    <w:rsid w:val="00B67190"/>
    <w:rsid w:val="00BA16B7"/>
    <w:rsid w:val="00BA51ED"/>
    <w:rsid w:val="00BA5AC3"/>
    <w:rsid w:val="00BB1A89"/>
    <w:rsid w:val="00BC7A8B"/>
    <w:rsid w:val="00BE7EB0"/>
    <w:rsid w:val="00C0055F"/>
    <w:rsid w:val="00C45C22"/>
    <w:rsid w:val="00C82911"/>
    <w:rsid w:val="00C83389"/>
    <w:rsid w:val="00C85AB8"/>
    <w:rsid w:val="00CA0CC6"/>
    <w:rsid w:val="00CB0B88"/>
    <w:rsid w:val="00CD6446"/>
    <w:rsid w:val="00CE175E"/>
    <w:rsid w:val="00D05EB9"/>
    <w:rsid w:val="00D0635B"/>
    <w:rsid w:val="00D14459"/>
    <w:rsid w:val="00D26A1A"/>
    <w:rsid w:val="00D35954"/>
    <w:rsid w:val="00D44092"/>
    <w:rsid w:val="00D70844"/>
    <w:rsid w:val="00D736CC"/>
    <w:rsid w:val="00D87164"/>
    <w:rsid w:val="00DB229B"/>
    <w:rsid w:val="00DB7742"/>
    <w:rsid w:val="00DC688E"/>
    <w:rsid w:val="00DE6CF3"/>
    <w:rsid w:val="00E008E6"/>
    <w:rsid w:val="00E4227F"/>
    <w:rsid w:val="00E44CB7"/>
    <w:rsid w:val="00E54911"/>
    <w:rsid w:val="00E60D14"/>
    <w:rsid w:val="00E77706"/>
    <w:rsid w:val="00E87761"/>
    <w:rsid w:val="00EC4227"/>
    <w:rsid w:val="00EE6502"/>
    <w:rsid w:val="00EF72AB"/>
    <w:rsid w:val="00F13BD0"/>
    <w:rsid w:val="00F145C4"/>
    <w:rsid w:val="00F150A7"/>
    <w:rsid w:val="00F335BD"/>
    <w:rsid w:val="00F36779"/>
    <w:rsid w:val="00F40602"/>
    <w:rsid w:val="00F474A3"/>
    <w:rsid w:val="00F532E4"/>
    <w:rsid w:val="00F7410C"/>
    <w:rsid w:val="00F74780"/>
    <w:rsid w:val="00F80384"/>
    <w:rsid w:val="00F92148"/>
    <w:rsid w:val="00F929CE"/>
    <w:rsid w:val="00FC11F6"/>
    <w:rsid w:val="00FC1E89"/>
    <w:rsid w:val="00FC2621"/>
    <w:rsid w:val="00FC6D63"/>
    <w:rsid w:val="00FD2CC2"/>
    <w:rsid w:val="00FE2B7A"/>
    <w:rsid w:val="00FF0C98"/>
    <w:rsid w:val="00FF2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E54AC"/>
  <w15:chartTrackingRefBased/>
  <w15:docId w15:val="{D178FE03-EB5A-DA40-BBFE-776A0F6E4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7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1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1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1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1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1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1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1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1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1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1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1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1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1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1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1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7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19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71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1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71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1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71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1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1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75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581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ukalo, Jovana - urujy001</dc:creator>
  <cp:keywords/>
  <dc:description/>
  <cp:lastModifiedBy>Urukalo, Jovana - urujy001</cp:lastModifiedBy>
  <cp:revision>1</cp:revision>
  <dcterms:created xsi:type="dcterms:W3CDTF">2025-03-10T07:00:00Z</dcterms:created>
  <dcterms:modified xsi:type="dcterms:W3CDTF">2025-03-10T10:33:00Z</dcterms:modified>
</cp:coreProperties>
</file>